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792" w:rsidRPr="00777792" w:rsidRDefault="00777792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777792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UPPL</w:t>
      </w:r>
      <w:r w:rsidR="001C748F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E</w:t>
      </w:r>
      <w:r w:rsidRPr="00777792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MENTARY TABLE </w:t>
      </w:r>
      <w:r w:rsidR="00B36D2B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Pr="00777792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.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tem score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MMSE-KC by </w:t>
      </w:r>
      <w:r w:rsidR="00FF5EDD">
        <w:rPr>
          <w:rFonts w:ascii="Times New Roman" w:eastAsia="맑은 고딕" w:hAnsi="Times New Roman" w:cs="Times New Roman"/>
          <w:sz w:val="24"/>
          <w:szCs w:val="24"/>
          <w:lang w:val="en-GB"/>
        </w:rPr>
        <w:t>cognitive impairment (n = 649)</w:t>
      </w:r>
    </w:p>
    <w:tbl>
      <w:tblPr>
        <w:tblStyle w:val="2"/>
        <w:tblpPr w:leftFromText="180" w:rightFromText="180" w:vertAnchor="page" w:horzAnchor="margin" w:tblpXSpec="center" w:tblpY="2391"/>
        <w:tblW w:w="8471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681"/>
        <w:gridCol w:w="1715"/>
        <w:gridCol w:w="1808"/>
        <w:gridCol w:w="1267"/>
      </w:tblGrid>
      <w:tr w:rsidR="00777792" w:rsidRPr="00777792" w:rsidTr="00ED4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FF5EDD" w:rsidP="0077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FF5ED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P-value</w:t>
            </w:r>
          </w:p>
        </w:tc>
      </w:tr>
      <w:tr w:rsidR="00777792" w:rsidRPr="00777792" w:rsidTr="00ED4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EDD" w:rsidRPr="00FF5EDD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5EDD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5EDD">
              <w:rPr>
                <w:rFonts w:ascii="Times New Roman" w:hAnsi="Times New Roman"/>
                <w:sz w:val="24"/>
                <w:szCs w:val="24"/>
                <w:lang w:val="en-GB"/>
              </w:rPr>
              <w:t>(n = 406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EDD" w:rsidRPr="00FF5EDD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5EDD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F5EDD">
              <w:rPr>
                <w:rFonts w:ascii="Times New Roman" w:hAnsi="Times New Roman"/>
                <w:sz w:val="24"/>
                <w:szCs w:val="24"/>
                <w:lang w:val="en-GB"/>
              </w:rPr>
              <w:t>(n = 243)</w:t>
            </w:r>
          </w:p>
        </w:tc>
        <w:tc>
          <w:tcPr>
            <w:tcW w:w="12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rientation in time (5 points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="00777792" w:rsidRPr="007777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rientation in place (5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erbal memory (6 points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FF5EDD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Attention/calculation (5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Language ( 5 points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777792" w:rsidP="00FF5ED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 w:rsidR="00FF5ED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Praxis (3 points)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777792" w:rsidRPr="00777792" w:rsidRDefault="00FF5EDD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777792" w:rsidRPr="00777792" w:rsidTr="00D81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vAlign w:val="center"/>
          </w:tcPr>
          <w:p w:rsidR="00777792" w:rsidRPr="00777792" w:rsidRDefault="00777792" w:rsidP="0077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Visuospatial construction (1 point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777792" w:rsidRPr="00777792" w:rsidRDefault="00FF5EDD" w:rsidP="00FF5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D1D79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777792" w:rsidRPr="00777792" w:rsidRDefault="00FF5EDD" w:rsidP="0077779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792">
              <w:rPr>
                <w:rFonts w:ascii="Times New Roman" w:hAnsi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:rsidR="006D24C9" w:rsidRPr="00777792" w:rsidRDefault="006D24C9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:rsidR="00777792" w:rsidRPr="005F3A81" w:rsidRDefault="00777792" w:rsidP="00777792">
      <w:pPr>
        <w:pStyle w:val="a4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Data are presented as mean± standard d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viation</w:t>
      </w: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777792">
        <w:rPr>
          <w:rFonts w:ascii="Times New Roman" w:hAnsi="Times New Roman" w:cs="Times New Roman"/>
          <w:color w:val="auto"/>
          <w:sz w:val="24"/>
          <w:szCs w:val="24"/>
          <w:lang w:val="en-GB"/>
        </w:rPr>
        <w:t>P-</w:t>
      </w:r>
      <w:r w:rsidRPr="005F3A81">
        <w:rPr>
          <w:rFonts w:ascii="Times New Roman" w:hAnsi="Times New Roman" w:cs="Times New Roman"/>
          <w:color w:val="auto"/>
          <w:sz w:val="24"/>
          <w:szCs w:val="24"/>
          <w:lang w:val="en-GB"/>
        </w:rPr>
        <w:t>values were obtained by 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-test.</w:t>
      </w:r>
    </w:p>
    <w:p w:rsidR="006D24C9" w:rsidRPr="00777792" w:rsidRDefault="006D24C9" w:rsidP="00777792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MM</w:t>
      </w:r>
      <w:r w:rsidR="00777792"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E-KC: Korean version of M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ini-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M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ental 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ate 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>E</w:t>
      </w:r>
      <w:r w:rsidR="001C748F">
        <w:rPr>
          <w:rFonts w:ascii="Times New Roman" w:eastAsia="맑은 고딕" w:hAnsi="Times New Roman" w:cs="Times New Roman"/>
          <w:sz w:val="24"/>
          <w:szCs w:val="24"/>
          <w:lang w:val="en-GB"/>
        </w:rPr>
        <w:t>xamination</w:t>
      </w:r>
      <w:r w:rsidRPr="0077779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n the Korean version of the Consortium to Establish a Registry for Alzheimer's disease Assessment Packet (CERAD-K)</w:t>
      </w:r>
    </w:p>
    <w:p w:rsidR="00DF7758" w:rsidRDefault="00DF7758"/>
    <w:p w:rsidR="0034441F" w:rsidRDefault="0034441F"/>
    <w:sectPr w:rsidR="0034441F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379" w:rsidRDefault="00423379" w:rsidP="00B36D2B">
      <w:pPr>
        <w:spacing w:after="0" w:line="240" w:lineRule="auto"/>
      </w:pPr>
      <w:r>
        <w:separator/>
      </w:r>
    </w:p>
  </w:endnote>
  <w:endnote w:type="continuationSeparator" w:id="0">
    <w:p w:rsidR="00423379" w:rsidRDefault="00423379" w:rsidP="00B36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379" w:rsidRDefault="00423379" w:rsidP="00B36D2B">
      <w:pPr>
        <w:spacing w:after="0" w:line="240" w:lineRule="auto"/>
      </w:pPr>
      <w:r>
        <w:separator/>
      </w:r>
    </w:p>
  </w:footnote>
  <w:footnote w:type="continuationSeparator" w:id="0">
    <w:p w:rsidR="00423379" w:rsidRDefault="00423379" w:rsidP="00B36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1NDUzNTIxMDQytzBQ0lEKTi0uzszPAykwqgUAQFDlWywAAAA="/>
  </w:docVars>
  <w:rsids>
    <w:rsidRoot w:val="00D903B9"/>
    <w:rsid w:val="00086E59"/>
    <w:rsid w:val="001C748F"/>
    <w:rsid w:val="0034441F"/>
    <w:rsid w:val="00423379"/>
    <w:rsid w:val="0053461C"/>
    <w:rsid w:val="005556FE"/>
    <w:rsid w:val="006D24C9"/>
    <w:rsid w:val="00777792"/>
    <w:rsid w:val="00B36D2B"/>
    <w:rsid w:val="00C37431"/>
    <w:rsid w:val="00D766FC"/>
    <w:rsid w:val="00D810A0"/>
    <w:rsid w:val="00D903B9"/>
    <w:rsid w:val="00DB470E"/>
    <w:rsid w:val="00DF7758"/>
    <w:rsid w:val="00ED420B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1E176"/>
  <w15:chartTrackingRefBased/>
  <w15:docId w15:val="{4B351714-CBC4-4DD8-82CD-CB2F9D54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47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rsid w:val="00DB470E"/>
    <w:pPr>
      <w:spacing w:after="0" w:line="240" w:lineRule="auto"/>
    </w:pPr>
    <w:rPr>
      <w:rFonts w:ascii="맑은 고딕" w:eastAsia="맑은 고딕" w:hAnsi="맑은 고딕" w:cs="Times New Roman"/>
      <w:sz w:val="20"/>
      <w:szCs w:val="20"/>
    </w:r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3">
    <w:name w:val="바탕글"/>
    <w:basedOn w:val="a"/>
    <w:qFormat/>
    <w:rsid w:val="00777792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  <w:style w:type="paragraph" w:styleId="a4">
    <w:name w:val="Normal (Web)"/>
    <w:basedOn w:val="a"/>
    <w:uiPriority w:val="99"/>
    <w:unhideWhenUsed/>
    <w:rsid w:val="00777792"/>
    <w:pPr>
      <w:snapToGrid w:val="0"/>
      <w:jc w:val="both"/>
      <w:textAlignment w:val="baseline"/>
    </w:pPr>
    <w:rPr>
      <w:rFonts w:ascii="맑은 고딕" w:eastAsia="맑은 고딕" w:hAnsi="맑은 고딕" w:cs="굴림"/>
      <w:color w:val="00000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B36D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6D2B"/>
  </w:style>
  <w:style w:type="paragraph" w:styleId="a6">
    <w:name w:val="footer"/>
    <w:basedOn w:val="a"/>
    <w:link w:val="Char0"/>
    <w:uiPriority w:val="99"/>
    <w:unhideWhenUsed/>
    <w:rsid w:val="00B36D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6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1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pc</cp:lastModifiedBy>
  <cp:revision>7</cp:revision>
  <cp:lastPrinted>2021-03-06T15:03:00Z</cp:lastPrinted>
  <dcterms:created xsi:type="dcterms:W3CDTF">2021-03-08T07:48:00Z</dcterms:created>
  <dcterms:modified xsi:type="dcterms:W3CDTF">2021-04-01T02:55:00Z</dcterms:modified>
</cp:coreProperties>
</file>